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019"/>
        <w:gridCol w:w="1810"/>
        <w:gridCol w:w="979"/>
        <w:gridCol w:w="979"/>
        <w:gridCol w:w="1250"/>
        <w:gridCol w:w="1269"/>
      </w:tblGrid>
      <w:tr w:rsidR="00E43839" w:rsidRPr="00E43839" w14:paraId="7645EF69" w14:textId="77777777" w:rsidTr="00887EF0">
        <w:trPr>
          <w:trHeight w:val="32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1137F" w14:textId="0EC45771" w:rsidR="00E43839" w:rsidRPr="007362BB" w:rsidRDefault="00E43839" w:rsidP="0011022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E2419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="000C25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- </w:t>
            </w:r>
            <w:r w:rsidR="000C50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wo-way Repeated Measurements ANOVA Model with </w:t>
            </w:r>
            <w:r w:rsidR="00F327F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S</w:t>
            </w:r>
            <w:r w:rsidR="00DF0AE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core</w:t>
            </w:r>
            <w:r w:rsidR="00F327F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0C504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 Dependent Variable</w:t>
            </w:r>
          </w:p>
        </w:tc>
      </w:tr>
      <w:tr w:rsidR="00E43839" w:rsidRPr="00E43839" w14:paraId="01306649" w14:textId="77777777" w:rsidTr="00887EF0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4678D1" w14:textId="367508FB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95DFF0" w14:textId="42E64613" w:rsidR="00E43839" w:rsidRPr="00E43839" w:rsidRDefault="00E43839" w:rsidP="00E438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BCD740" w14:textId="171B1162" w:rsidR="00E43839" w:rsidRPr="00E43839" w:rsidRDefault="00E43839" w:rsidP="00E438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9A7CA8" w14:textId="0476A536" w:rsidR="00E43839" w:rsidRPr="00E43839" w:rsidRDefault="00E43839" w:rsidP="00E438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ACFAAC" w14:textId="56ACBC77" w:rsidR="00E43839" w:rsidRPr="00E43839" w:rsidRDefault="00E43839" w:rsidP="00E438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195074" w14:textId="3BC715BF" w:rsidR="00E43839" w:rsidRPr="00E43839" w:rsidRDefault="00E43839" w:rsidP="00E4383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43839" w:rsidRPr="00E43839" w14:paraId="07A01D27" w14:textId="77777777" w:rsidTr="0011022C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E25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VAS Score of Hunger</w:t>
            </w:r>
          </w:p>
        </w:tc>
      </w:tr>
      <w:tr w:rsidR="00E43839" w:rsidRPr="00E43839" w14:paraId="075D13B7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1073" w14:textId="4DDF55E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D6DC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98C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FF78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FB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AFF" w14:textId="5E42803E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E43839" w:rsidRPr="00E43839" w14:paraId="5A7F3AE2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653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9364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1082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3960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BC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C98" w14:textId="383EADA8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3839" w:rsidRPr="00E43839" w14:paraId="77F139DD" w14:textId="77777777" w:rsidTr="00887EF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DDDF" w14:textId="4B9A8A89" w:rsidR="00E43839" w:rsidRPr="00E43839" w:rsidRDefault="00E24196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: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91D3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0F04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CB3F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EB9B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6A3C" w14:textId="5798C56B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3839" w:rsidRPr="00E43839" w14:paraId="1C7EE35E" w14:textId="77777777" w:rsidTr="0011022C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AB8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VAS Score of Fullness</w:t>
            </w:r>
          </w:p>
        </w:tc>
      </w:tr>
      <w:tr w:rsidR="00E43839" w:rsidRPr="00E43839" w14:paraId="1A538DCE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3DA0" w14:textId="7A97D201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0F8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EE0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69E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A90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E060" w14:textId="1ADA8D5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E43839" w:rsidRPr="00E43839" w14:paraId="5FEA1227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E3E4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6352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EAD3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76AC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30B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FAD" w14:textId="4D6CF28F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E43839" w:rsidRPr="00E43839" w14:paraId="1B0B9D28" w14:textId="77777777" w:rsidTr="00887EF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747FF" w14:textId="5458B120" w:rsidR="00E43839" w:rsidRPr="00E43839" w:rsidRDefault="00E24196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: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D5B5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52F3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1816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7B55F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CBE3" w14:textId="67A23B61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3839" w:rsidRPr="00E43839" w14:paraId="2BBAD156" w14:textId="77777777" w:rsidTr="0011022C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CB45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VAS Score of Stomach Fullness</w:t>
            </w:r>
          </w:p>
        </w:tc>
      </w:tr>
      <w:tr w:rsidR="00E43839" w:rsidRPr="00E43839" w14:paraId="1B52DAD0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9DB8" w14:textId="69C64AB0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6EA3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5868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448E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CCF5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6E2" w14:textId="55CCD380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E43839" w:rsidRPr="00E43839" w14:paraId="483C0154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7D1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6F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0E7E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E70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E09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86D3" w14:textId="2DDAB87B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3839" w:rsidRPr="00E43839" w14:paraId="43A797C6" w14:textId="77777777" w:rsidTr="00887EF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C197" w14:textId="1DDF4D1B" w:rsidR="00E43839" w:rsidRPr="00E43839" w:rsidRDefault="00E24196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: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EA208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077C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268B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7E22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BDD0" w14:textId="3AE41E80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E43839" w:rsidRPr="00E43839" w14:paraId="4B069BC4" w14:textId="77777777" w:rsidTr="0011022C">
        <w:trPr>
          <w:trHeight w:val="3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E26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VAS Score of Desire to Eat</w:t>
            </w:r>
          </w:p>
        </w:tc>
      </w:tr>
      <w:tr w:rsidR="00E43839" w:rsidRPr="00E43839" w14:paraId="2233EE4A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E60" w14:textId="7F6237A1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105A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209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11AA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627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2421" w14:textId="5C72E9D8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E43839" w:rsidRPr="00E43839" w14:paraId="1F1553F5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60BA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A33A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B1DF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B4FE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4D37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1C3" w14:textId="3F81D90A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E43839" w:rsidRPr="00E43839" w14:paraId="3C811B22" w14:textId="77777777" w:rsidTr="00887EF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A7BD" w14:textId="1A9DD1D6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E241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A6F2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6EFA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373A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6DB5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9716" w14:textId="737018BD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E43839" w:rsidRPr="00E43839" w14:paraId="0F31A4BD" w14:textId="77777777" w:rsidTr="0011022C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AFA8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endent Variable: VAS Score of Capacity to Eat</w:t>
            </w:r>
          </w:p>
        </w:tc>
      </w:tr>
      <w:tr w:rsidR="00E43839" w:rsidRPr="00E43839" w14:paraId="3E5A2C70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EEE" w14:textId="045284E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FA1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283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6301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F12B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F202" w14:textId="2E720F23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2 </w:t>
            </w:r>
          </w:p>
        </w:tc>
      </w:tr>
      <w:tr w:rsidR="00E43839" w:rsidRPr="00E43839" w14:paraId="56B78FB2" w14:textId="77777777" w:rsidTr="001102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AC3E" w14:textId="77777777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7B0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61DD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2158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0071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FDC" w14:textId="68BB6A95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E43839" w:rsidRPr="00E43839" w14:paraId="42A0DAEA" w14:textId="77777777" w:rsidTr="00887EF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8B7C" w14:textId="3387CE18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oup:</w:t>
            </w:r>
            <w:r w:rsidR="00E241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FC80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75EC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93C9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5092" w14:textId="77777777" w:rsidR="00E43839" w:rsidRPr="00E43839" w:rsidRDefault="00E43839" w:rsidP="00E43839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E6F9" w14:textId="78F4D128" w:rsidR="00E43839" w:rsidRPr="00E43839" w:rsidRDefault="00E43839" w:rsidP="00E438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83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</w:tbl>
    <w:p w14:paraId="74FB19E6" w14:textId="77777777" w:rsidR="001A675C" w:rsidRDefault="001A675C" w:rsidP="001A675C">
      <w:pPr>
        <w:rPr>
          <w:rFonts w:ascii="Times New Roman" w:eastAsia="DengXian" w:hAnsi="Times New Roman" w:cs="Times New Roman"/>
          <w:sz w:val="20"/>
          <w:szCs w:val="20"/>
        </w:rPr>
      </w:pPr>
      <w:bookmarkStart w:id="0" w:name="_Hlk98601640"/>
      <w:r w:rsidRPr="00B021AB">
        <w:rPr>
          <w:rFonts w:ascii="Times New Roman" w:eastAsia="DengXian" w:hAnsi="Times New Roman" w:cs="Times New Roman"/>
          <w:sz w:val="20"/>
          <w:szCs w:val="20"/>
        </w:rPr>
        <w:t>*</w:t>
      </w:r>
      <w:bookmarkEnd w:id="0"/>
      <w:r>
        <w:rPr>
          <w:rFonts w:ascii="Times New Roman" w:eastAsia="DengXian" w:hAnsi="Times New Roman" w:cs="Times New Roman"/>
          <w:sz w:val="20"/>
          <w:szCs w:val="20"/>
        </w:rPr>
        <w:t>Effect Size represents the p</w:t>
      </w:r>
      <w:r w:rsidRPr="00EB10DD">
        <w:rPr>
          <w:rFonts w:ascii="Times New Roman" w:eastAsia="DengXian" w:hAnsi="Times New Roman" w:cs="Times New Roman"/>
          <w:sz w:val="20"/>
          <w:szCs w:val="20"/>
        </w:rPr>
        <w:t xml:space="preserve">artial </w:t>
      </w:r>
      <w:r>
        <w:rPr>
          <w:rFonts w:ascii="Times New Roman" w:eastAsia="DengXian" w:hAnsi="Times New Roman" w:cs="Times New Roman"/>
          <w:sz w:val="20"/>
          <w:szCs w:val="20"/>
        </w:rPr>
        <w:t>e</w:t>
      </w:r>
      <w:r w:rsidRPr="00EB10DD">
        <w:rPr>
          <w:rFonts w:ascii="Times New Roman" w:eastAsia="DengXian" w:hAnsi="Times New Roman" w:cs="Times New Roman"/>
          <w:sz w:val="20"/>
          <w:szCs w:val="20"/>
        </w:rPr>
        <w:t xml:space="preserve">ta </w:t>
      </w:r>
      <w:r>
        <w:rPr>
          <w:rFonts w:ascii="Times New Roman" w:eastAsia="DengXian" w:hAnsi="Times New Roman" w:cs="Times New Roman"/>
          <w:sz w:val="20"/>
          <w:szCs w:val="20"/>
        </w:rPr>
        <w:t>s</w:t>
      </w:r>
      <w:r w:rsidRPr="00EB10DD">
        <w:rPr>
          <w:rFonts w:ascii="Times New Roman" w:eastAsia="DengXian" w:hAnsi="Times New Roman" w:cs="Times New Roman"/>
          <w:sz w:val="20"/>
          <w:szCs w:val="20"/>
        </w:rPr>
        <w:t>quared</w:t>
      </w:r>
      <w:r>
        <w:rPr>
          <w:rFonts w:ascii="Times New Roman" w:eastAsia="DengXian" w:hAnsi="Times New Roman" w:cs="Times New Roman"/>
          <w:sz w:val="20"/>
          <w:szCs w:val="20"/>
        </w:rPr>
        <w:t xml:space="preserve"> of model</w:t>
      </w:r>
    </w:p>
    <w:p w14:paraId="601D741B" w14:textId="77777777" w:rsidR="001A675C" w:rsidRPr="00EB10DD" w:rsidRDefault="001A675C" w:rsidP="001A675C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sz w:val="20"/>
          <w:szCs w:val="20"/>
        </w:rPr>
        <w:t>*</w:t>
      </w:r>
      <w:bookmarkStart w:id="1" w:name="OLE_LINK289"/>
      <w:bookmarkStart w:id="2" w:name="OLE_LINK290"/>
      <w:r>
        <w:rPr>
          <w:rFonts w:ascii="Times New Roman" w:eastAsia="DengXian" w:hAnsi="Times New Roman" w:cs="Times New Roman"/>
          <w:sz w:val="20"/>
          <w:szCs w:val="20"/>
        </w:rPr>
        <w:t xml:space="preserve">P values were calculated </w:t>
      </w:r>
      <w:bookmarkStart w:id="3" w:name="OLE_LINK287"/>
      <w:bookmarkStart w:id="4" w:name="OLE_LINK288"/>
      <w:r w:rsidRPr="0007588C">
        <w:rPr>
          <w:rFonts w:ascii="Times New Roman" w:eastAsia="DengXian" w:hAnsi="Times New Roman" w:cs="Times New Roman"/>
          <w:sz w:val="20"/>
          <w:szCs w:val="20"/>
        </w:rPr>
        <w:t>by</w:t>
      </w:r>
      <w:r>
        <w:rPr>
          <w:rFonts w:ascii="Times New Roman" w:eastAsia="DengXian" w:hAnsi="Times New Roman" w:cs="Times New Roman"/>
          <w:sz w:val="20"/>
          <w:szCs w:val="20"/>
        </w:rPr>
        <w:t xml:space="preserve"> pairwise</w:t>
      </w:r>
      <w:r w:rsidRPr="0001538F">
        <w:rPr>
          <w:rFonts w:ascii="Times New Roman" w:eastAsia="DengXian" w:hAnsi="Times New Roman" w:cs="Times New Roman"/>
          <w:sz w:val="20"/>
          <w:szCs w:val="20"/>
        </w:rPr>
        <w:t xml:space="preserve"> t</w:t>
      </w:r>
      <w:r>
        <w:rPr>
          <w:rFonts w:ascii="Times New Roman" w:eastAsia="DengXian" w:hAnsi="Times New Roman" w:cs="Times New Roman"/>
          <w:sz w:val="20"/>
          <w:szCs w:val="20"/>
        </w:rPr>
        <w:t>-</w:t>
      </w:r>
      <w:r w:rsidRPr="0001538F">
        <w:rPr>
          <w:rFonts w:ascii="Times New Roman" w:eastAsia="DengXian" w:hAnsi="Times New Roman" w:cs="Times New Roman"/>
          <w:sz w:val="20"/>
          <w:szCs w:val="20"/>
        </w:rPr>
        <w:t>test</w:t>
      </w:r>
      <w:r>
        <w:rPr>
          <w:rFonts w:ascii="Times New Roman" w:eastAsia="DengXian" w:hAnsi="Times New Roman" w:cs="Times New Roman"/>
          <w:sz w:val="20"/>
          <w:szCs w:val="20"/>
        </w:rPr>
        <w:t xml:space="preserve"> with </w:t>
      </w:r>
      <w:r w:rsidRPr="00EB10DD">
        <w:rPr>
          <w:rFonts w:ascii="Times New Roman" w:eastAsia="DengXian" w:hAnsi="Times New Roman" w:cs="Times New Roman"/>
          <w:sz w:val="20"/>
          <w:szCs w:val="20"/>
        </w:rPr>
        <w:t>Holm–Bonferroni</w:t>
      </w:r>
      <w:r>
        <w:rPr>
          <w:rFonts w:ascii="Times New Roman" w:eastAsia="DengXian" w:hAnsi="Times New Roman" w:cs="Times New Roman"/>
          <w:sz w:val="20"/>
          <w:szCs w:val="20"/>
        </w:rPr>
        <w:t xml:space="preserve"> adjustment</w:t>
      </w:r>
      <w:bookmarkEnd w:id="3"/>
      <w:bookmarkEnd w:id="4"/>
    </w:p>
    <w:bookmarkEnd w:id="1"/>
    <w:bookmarkEnd w:id="2"/>
    <w:p w14:paraId="77A93721" w14:textId="1DAD6BE2" w:rsidR="00B25355" w:rsidRPr="000C504D" w:rsidRDefault="00B25355"/>
    <w:sectPr w:rsidR="00B25355" w:rsidRPr="000C5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4889" w14:textId="77777777" w:rsidR="00E66E68" w:rsidRDefault="00E66E68" w:rsidP="00E43839">
      <w:r>
        <w:separator/>
      </w:r>
    </w:p>
  </w:endnote>
  <w:endnote w:type="continuationSeparator" w:id="0">
    <w:p w14:paraId="62B4D01A" w14:textId="77777777" w:rsidR="00E66E68" w:rsidRDefault="00E66E68" w:rsidP="00E43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13301" w14:textId="77777777" w:rsidR="00E66E68" w:rsidRDefault="00E66E68" w:rsidP="00E43839">
      <w:r>
        <w:separator/>
      </w:r>
    </w:p>
  </w:footnote>
  <w:footnote w:type="continuationSeparator" w:id="0">
    <w:p w14:paraId="0B9421E0" w14:textId="77777777" w:rsidR="00E66E68" w:rsidRDefault="00E66E68" w:rsidP="00E43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22C"/>
    <w:rsid w:val="00042A81"/>
    <w:rsid w:val="00066C71"/>
    <w:rsid w:val="00072EED"/>
    <w:rsid w:val="0007475E"/>
    <w:rsid w:val="000860E4"/>
    <w:rsid w:val="000B285F"/>
    <w:rsid w:val="000C2560"/>
    <w:rsid w:val="000C504D"/>
    <w:rsid w:val="000F6860"/>
    <w:rsid w:val="00101998"/>
    <w:rsid w:val="0011022C"/>
    <w:rsid w:val="001329F8"/>
    <w:rsid w:val="001600BE"/>
    <w:rsid w:val="0018191B"/>
    <w:rsid w:val="001A675C"/>
    <w:rsid w:val="001D4FEF"/>
    <w:rsid w:val="001E70A3"/>
    <w:rsid w:val="0020597C"/>
    <w:rsid w:val="00212EB8"/>
    <w:rsid w:val="00264DCF"/>
    <w:rsid w:val="003A3E31"/>
    <w:rsid w:val="00423E81"/>
    <w:rsid w:val="00591E8F"/>
    <w:rsid w:val="00592A00"/>
    <w:rsid w:val="005D7290"/>
    <w:rsid w:val="00617BA8"/>
    <w:rsid w:val="00632ECA"/>
    <w:rsid w:val="0064655C"/>
    <w:rsid w:val="006A652A"/>
    <w:rsid w:val="006D7A83"/>
    <w:rsid w:val="006E47FC"/>
    <w:rsid w:val="006E7178"/>
    <w:rsid w:val="00735C79"/>
    <w:rsid w:val="007362BB"/>
    <w:rsid w:val="007D7074"/>
    <w:rsid w:val="00824982"/>
    <w:rsid w:val="00866611"/>
    <w:rsid w:val="00887EF0"/>
    <w:rsid w:val="008E2984"/>
    <w:rsid w:val="00926842"/>
    <w:rsid w:val="0093493C"/>
    <w:rsid w:val="00937ABC"/>
    <w:rsid w:val="009525F1"/>
    <w:rsid w:val="00956655"/>
    <w:rsid w:val="00961046"/>
    <w:rsid w:val="00965858"/>
    <w:rsid w:val="009C7EE6"/>
    <w:rsid w:val="009D124E"/>
    <w:rsid w:val="00A202B7"/>
    <w:rsid w:val="00A74F4F"/>
    <w:rsid w:val="00A76941"/>
    <w:rsid w:val="00A93150"/>
    <w:rsid w:val="00B232FB"/>
    <w:rsid w:val="00B25355"/>
    <w:rsid w:val="00B707D1"/>
    <w:rsid w:val="00BA3AB8"/>
    <w:rsid w:val="00C44779"/>
    <w:rsid w:val="00CC096C"/>
    <w:rsid w:val="00CC25C5"/>
    <w:rsid w:val="00D81240"/>
    <w:rsid w:val="00D947A9"/>
    <w:rsid w:val="00DF0AE5"/>
    <w:rsid w:val="00E15674"/>
    <w:rsid w:val="00E24196"/>
    <w:rsid w:val="00E3494D"/>
    <w:rsid w:val="00E43839"/>
    <w:rsid w:val="00E63A0F"/>
    <w:rsid w:val="00E66E68"/>
    <w:rsid w:val="00E757B3"/>
    <w:rsid w:val="00ED023F"/>
    <w:rsid w:val="00ED6993"/>
    <w:rsid w:val="00F07481"/>
    <w:rsid w:val="00F327FC"/>
    <w:rsid w:val="00FF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6ABD3"/>
  <w15:chartTrackingRefBased/>
  <w15:docId w15:val="{FFFC4D50-6F1C-774D-96B7-2E2BFE742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38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3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38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6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k</dc:creator>
  <cp:keywords/>
  <dc:description/>
  <cp:lastModifiedBy>Lucie Senn</cp:lastModifiedBy>
  <cp:revision>2</cp:revision>
  <dcterms:created xsi:type="dcterms:W3CDTF">2022-03-28T09:07:00Z</dcterms:created>
  <dcterms:modified xsi:type="dcterms:W3CDTF">2022-03-28T09:07:00Z</dcterms:modified>
</cp:coreProperties>
</file>